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99175" w14:textId="5733D7D2" w:rsidR="007033C2" w:rsidRDefault="007033C2" w:rsidP="00D22F1E">
      <w:pPr>
        <w:pStyle w:val="2"/>
        <w:rPr>
          <w:szCs w:val="24"/>
        </w:rPr>
      </w:pPr>
      <w:r w:rsidRPr="00BE4A48">
        <w:rPr>
          <w:szCs w:val="24"/>
        </w:rPr>
        <w:t xml:space="preserve">Table </w:t>
      </w:r>
      <w:r w:rsidR="00EF03E6">
        <w:rPr>
          <w:szCs w:val="24"/>
        </w:rPr>
        <w:t>S</w:t>
      </w:r>
      <w:r>
        <w:rPr>
          <w:szCs w:val="24"/>
        </w:rPr>
        <w:t>10</w:t>
      </w:r>
      <w:r w:rsidR="009F6C6C">
        <w:rPr>
          <w:szCs w:val="24"/>
        </w:rPr>
        <w:t xml:space="preserve"> </w:t>
      </w:r>
      <w:r w:rsidRPr="00BE4A48">
        <w:rPr>
          <w:szCs w:val="24"/>
        </w:rPr>
        <w:t xml:space="preserve"> Age distribution in </w:t>
      </w:r>
      <w:r>
        <w:rPr>
          <w:szCs w:val="24"/>
        </w:rPr>
        <w:t xml:space="preserve">the </w:t>
      </w:r>
      <w:r w:rsidR="00BC62AB">
        <w:rPr>
          <w:szCs w:val="24"/>
        </w:rPr>
        <w:t xml:space="preserve">NH and SH </w:t>
      </w:r>
      <w:r w:rsidRPr="00BE4A48">
        <w:rPr>
          <w:szCs w:val="24"/>
        </w:rPr>
        <w:t xml:space="preserve">males of </w:t>
      </w:r>
      <w:r>
        <w:rPr>
          <w:szCs w:val="24"/>
        </w:rPr>
        <w:t xml:space="preserve">the </w:t>
      </w:r>
      <w:r w:rsidRPr="00BE4A48">
        <w:rPr>
          <w:szCs w:val="24"/>
        </w:rPr>
        <w:t>CAS</w:t>
      </w:r>
      <w:r>
        <w:rPr>
          <w:szCs w:val="24"/>
        </w:rPr>
        <w:t>PMI</w:t>
      </w:r>
      <w:r w:rsidRPr="00BE4A48">
        <w:rPr>
          <w:szCs w:val="24"/>
        </w:rPr>
        <w:t xml:space="preserve"> cohort</w:t>
      </w:r>
      <w:r w:rsidRPr="00BE4A48" w:rsidDel="00DE410C">
        <w:rPr>
          <w:szCs w:val="24"/>
        </w:rPr>
        <w:t xml:space="preserve"> </w:t>
      </w:r>
    </w:p>
    <w:p w14:paraId="4C5D0EB3" w14:textId="77777777" w:rsidR="00D22F1E" w:rsidRPr="00D22F1E" w:rsidRDefault="00D22F1E" w:rsidP="00D22F1E"/>
    <w:tbl>
      <w:tblPr>
        <w:tblW w:w="6096" w:type="dxa"/>
        <w:tblInd w:w="-5" w:type="dxa"/>
        <w:tblLook w:val="04A0" w:firstRow="1" w:lastRow="0" w:firstColumn="1" w:lastColumn="0" w:noHBand="0" w:noVBand="1"/>
      </w:tblPr>
      <w:tblGrid>
        <w:gridCol w:w="998"/>
        <w:gridCol w:w="1699"/>
        <w:gridCol w:w="1699"/>
        <w:gridCol w:w="1700"/>
      </w:tblGrid>
      <w:tr w:rsidR="007033C2" w:rsidRPr="00D22F1E" w14:paraId="1F7571F8" w14:textId="77777777" w:rsidTr="00E32DF6">
        <w:trPr>
          <w:trHeight w:val="375"/>
        </w:trPr>
        <w:tc>
          <w:tcPr>
            <w:tcW w:w="998" w:type="dxa"/>
            <w:tcBorders>
              <w:top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8E0647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bookmarkStart w:id="0" w:name="OLE_LINK1"/>
            <w:bookmarkStart w:id="1" w:name="OLE_LINK2"/>
            <w:r w:rsidRPr="00D22F1E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3A44A" w14:textId="79E15E7C" w:rsidR="007033C2" w:rsidRPr="00D22F1E" w:rsidRDefault="00E32DF6" w:rsidP="00E32DF6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Number of m</w:t>
            </w:r>
            <w:r w:rsidR="007033C2" w:rsidRPr="00D22F1E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le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28432" w14:textId="3A4F19D9" w:rsidR="007033C2" w:rsidRPr="00D22F1E" w:rsidRDefault="00E32DF6" w:rsidP="0070531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Number of </w:t>
            </w:r>
            <w:r w:rsidR="0070531D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NH</w:t>
            </w:r>
            <w:r w:rsidR="007033C2" w:rsidRPr="00D22F1E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m</w:t>
            </w:r>
            <w:r w:rsidR="007033C2" w:rsidRPr="00D22F1E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le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665FCA" w14:textId="4BF86A28" w:rsidR="007033C2" w:rsidRPr="00D22F1E" w:rsidRDefault="00E32DF6" w:rsidP="0070531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Number of </w:t>
            </w:r>
            <w:r w:rsidR="0070531D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H</w:t>
            </w:r>
            <w:r w:rsidR="007033C2" w:rsidRPr="00D22F1E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m</w:t>
            </w:r>
            <w:r w:rsidR="007033C2" w:rsidRPr="00D22F1E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le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</w:tc>
      </w:tr>
      <w:tr w:rsidR="007033C2" w:rsidRPr="00D22F1E" w14:paraId="2B9AB42F" w14:textId="77777777" w:rsidTr="00E32DF6">
        <w:trPr>
          <w:trHeight w:val="270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8D41C8B" w14:textId="6930B8DD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</w:t>
            </w:r>
            <w:r w:rsidR="00E32DF6">
              <w:rPr>
                <w:rFonts w:ascii="Times New Roman" w:hAnsi="Times New Roman" w:cs="Times New Roman"/>
                <w:b/>
              </w:rPr>
              <w:t>–</w:t>
            </w: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E7F9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B0F60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D39C07F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033C2" w:rsidRPr="00D22F1E" w14:paraId="22B6B275" w14:textId="77777777" w:rsidTr="00E32DF6">
        <w:trPr>
          <w:trHeight w:val="285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8FF4637" w14:textId="281FA598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0</w:t>
            </w:r>
            <w:r w:rsidR="00E32DF6">
              <w:rPr>
                <w:rFonts w:ascii="Times New Roman" w:hAnsi="Times New Roman" w:cs="Times New Roman"/>
                <w:b/>
              </w:rPr>
              <w:t>–</w:t>
            </w: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58F56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8AA8A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E4330DE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7033C2" w:rsidRPr="00D22F1E" w14:paraId="6D55F52F" w14:textId="77777777" w:rsidTr="00E32DF6">
        <w:trPr>
          <w:trHeight w:val="270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5E8E514" w14:textId="399E7A7A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5</w:t>
            </w:r>
            <w:r w:rsidR="00E32DF6">
              <w:rPr>
                <w:rFonts w:ascii="Times New Roman" w:hAnsi="Times New Roman" w:cs="Times New Roman"/>
                <w:b/>
              </w:rPr>
              <w:t>–</w:t>
            </w: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92168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37743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1B30F12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7033C2" w:rsidRPr="00D22F1E" w14:paraId="02B7B304" w14:textId="77777777" w:rsidTr="00E32DF6">
        <w:trPr>
          <w:trHeight w:val="285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5AC0F80" w14:textId="54C65EE8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0</w:t>
            </w:r>
            <w:r w:rsidR="00E32DF6">
              <w:rPr>
                <w:rFonts w:ascii="Times New Roman" w:hAnsi="Times New Roman" w:cs="Times New Roman"/>
                <w:b/>
              </w:rPr>
              <w:t>–</w:t>
            </w: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6C0F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D24A8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9043D7E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033C2" w:rsidRPr="00D22F1E" w14:paraId="3333DEB9" w14:textId="77777777" w:rsidTr="005A791C">
        <w:trPr>
          <w:trHeight w:val="270"/>
        </w:trPr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hideMark/>
          </w:tcPr>
          <w:p w14:paraId="5C5B4252" w14:textId="18B06908" w:rsidR="007033C2" w:rsidRPr="00D22F1E" w:rsidRDefault="007623DC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bookmarkStart w:id="2" w:name="_GoBack"/>
            <w:bookmarkEnd w:id="2"/>
            <w:r w:rsidR="007033C2"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0C2187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6F0B70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F16A7E5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7033C2" w:rsidRPr="00D22F1E" w14:paraId="254D4B8F" w14:textId="77777777" w:rsidTr="005A791C">
        <w:trPr>
          <w:trHeight w:val="285"/>
        </w:trPr>
        <w:tc>
          <w:tcPr>
            <w:tcW w:w="99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F43393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E6B7C79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C930148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4EA4DA08" w14:textId="77777777" w:rsidR="007033C2" w:rsidRPr="00D22F1E" w:rsidRDefault="007033C2" w:rsidP="00E32D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22F1E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bookmarkEnd w:id="0"/>
      <w:bookmarkEnd w:id="1"/>
    </w:tbl>
    <w:p w14:paraId="26335F63" w14:textId="5933CACA" w:rsidR="00141C06" w:rsidRPr="00D10D82" w:rsidRDefault="007623DC" w:rsidP="00D10D82">
      <w:pPr>
        <w:rPr>
          <w:rFonts w:ascii="Times New Roman" w:hAnsi="Times New Roman" w:cs="Times New Roman"/>
          <w:b/>
        </w:rPr>
      </w:pPr>
    </w:p>
    <w:sectPr w:rsidR="00141C06" w:rsidRPr="00D10D82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EDC73" w14:textId="77777777" w:rsidR="0071660E" w:rsidRDefault="0071660E" w:rsidP="00D22F1E">
      <w:r>
        <w:separator/>
      </w:r>
    </w:p>
  </w:endnote>
  <w:endnote w:type="continuationSeparator" w:id="0">
    <w:p w14:paraId="2554B065" w14:textId="77777777" w:rsidR="0071660E" w:rsidRDefault="0071660E" w:rsidP="00D22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157E0" w14:textId="77777777" w:rsidR="0071660E" w:rsidRDefault="0071660E" w:rsidP="00D22F1E">
      <w:r>
        <w:separator/>
      </w:r>
    </w:p>
  </w:footnote>
  <w:footnote w:type="continuationSeparator" w:id="0">
    <w:p w14:paraId="112C6304" w14:textId="77777777" w:rsidR="0071660E" w:rsidRDefault="0071660E" w:rsidP="00D22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341ABF"/>
    <w:rsid w:val="003E0881"/>
    <w:rsid w:val="005A791C"/>
    <w:rsid w:val="007033C2"/>
    <w:rsid w:val="0070531D"/>
    <w:rsid w:val="0071263E"/>
    <w:rsid w:val="0071660E"/>
    <w:rsid w:val="00741508"/>
    <w:rsid w:val="007623DC"/>
    <w:rsid w:val="00897A38"/>
    <w:rsid w:val="009F6C6C"/>
    <w:rsid w:val="00B22107"/>
    <w:rsid w:val="00BC62AB"/>
    <w:rsid w:val="00CC3572"/>
    <w:rsid w:val="00D10D82"/>
    <w:rsid w:val="00D22F1E"/>
    <w:rsid w:val="00E22A10"/>
    <w:rsid w:val="00E32DF6"/>
    <w:rsid w:val="00E56913"/>
    <w:rsid w:val="00E86E91"/>
    <w:rsid w:val="00EC4BF2"/>
    <w:rsid w:val="00EF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3C2"/>
  </w:style>
  <w:style w:type="paragraph" w:styleId="2">
    <w:name w:val="heading 2"/>
    <w:basedOn w:val="a"/>
    <w:next w:val="a"/>
    <w:link w:val="20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a4"/>
    <w:uiPriority w:val="99"/>
    <w:unhideWhenUsed/>
    <w:rsid w:val="00D22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F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焦玉霞</cp:lastModifiedBy>
  <cp:revision>5</cp:revision>
  <dcterms:created xsi:type="dcterms:W3CDTF">2019-08-31T13:59:00Z</dcterms:created>
  <dcterms:modified xsi:type="dcterms:W3CDTF">2019-08-31T14:01:00Z</dcterms:modified>
</cp:coreProperties>
</file>